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X="-95" w:tblpY="738"/>
        <w:tblW w:w="14130" w:type="dxa"/>
        <w:tblLayout w:type="fixed"/>
        <w:tblLook w:val="04A0" w:firstRow="1" w:lastRow="0" w:firstColumn="1" w:lastColumn="0" w:noHBand="0" w:noVBand="1"/>
      </w:tblPr>
      <w:tblGrid>
        <w:gridCol w:w="1260"/>
        <w:gridCol w:w="1980"/>
        <w:gridCol w:w="1890"/>
        <w:gridCol w:w="2160"/>
        <w:gridCol w:w="1890"/>
        <w:gridCol w:w="1730"/>
        <w:gridCol w:w="1690"/>
        <w:gridCol w:w="1530"/>
      </w:tblGrid>
      <w:tr w:rsidR="00CC1093" w:rsidRPr="00CC1093" w14:paraId="05A000FD" w14:textId="77777777" w:rsidTr="00AF6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0" w:type="dxa"/>
            <w:gridSpan w:val="8"/>
          </w:tcPr>
          <w:p w14:paraId="7AB4D017" w14:textId="63753262" w:rsidR="00E270A2" w:rsidRPr="00CC1093" w:rsidRDefault="00E270A2" w:rsidP="00AF60B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093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="00DB159E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="003F04C8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CC1093">
              <w:rPr>
                <w:rFonts w:ascii="Times New Roman" w:hAnsi="Times New Roman" w:cs="Times New Roman"/>
                <w:sz w:val="28"/>
                <w:szCs w:val="28"/>
              </w:rPr>
              <w:t xml:space="preserve">Table.  </w:t>
            </w:r>
            <w:r w:rsidR="00112F16">
              <w:t xml:space="preserve"> </w:t>
            </w:r>
            <w:r w:rsidR="00112F16" w:rsidRPr="00112F16">
              <w:rPr>
                <w:rFonts w:ascii="Times New Roman" w:hAnsi="Times New Roman" w:cs="Times New Roman"/>
                <w:sz w:val="28"/>
                <w:szCs w:val="28"/>
              </w:rPr>
              <w:t>Overall comparison between meta-analyses and MR studies</w:t>
            </w:r>
            <w:r w:rsidR="00112F16">
              <w:rPr>
                <w:rFonts w:ascii="Times New Roman" w:hAnsi="Times New Roman" w:cs="Times New Roman" w:hint="eastAsia"/>
                <w:sz w:val="28"/>
                <w:szCs w:val="28"/>
              </w:rPr>
              <w:t>.</w:t>
            </w:r>
          </w:p>
        </w:tc>
      </w:tr>
      <w:tr w:rsidR="00D518A2" w:rsidRPr="00CC1093" w14:paraId="0CDE61FC" w14:textId="77777777" w:rsidTr="00AF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6529C7C" w14:textId="77777777" w:rsidR="00D518A2" w:rsidRPr="00CC1093" w:rsidRDefault="00D518A2" w:rsidP="00AF60B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bookmarkStart w:id="0" w:name="_Hlk111823820"/>
          </w:p>
        </w:tc>
        <w:tc>
          <w:tcPr>
            <w:tcW w:w="1980" w:type="dxa"/>
          </w:tcPr>
          <w:p w14:paraId="0A4A3231" w14:textId="04E14A9A" w:rsidR="00D518A2" w:rsidRPr="00CC1093" w:rsidRDefault="00D518A2" w:rsidP="00AF6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-R</w:t>
            </w:r>
            <w:r w:rsidRPr="00CC10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sk</w:t>
            </w:r>
            <w:r w:rsidRPr="00CC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5B743FEA" w14:textId="0CC17AF4" w:rsidR="00D518A2" w:rsidRPr="00CC1093" w:rsidRDefault="00D518A2" w:rsidP="00AF6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R-Protective </w:t>
            </w:r>
          </w:p>
        </w:tc>
        <w:tc>
          <w:tcPr>
            <w:tcW w:w="2160" w:type="dxa"/>
          </w:tcPr>
          <w:p w14:paraId="15C4E41A" w14:textId="26369D2B" w:rsidR="00D518A2" w:rsidRPr="00CC1093" w:rsidRDefault="00D518A2" w:rsidP="00AF6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ll</w:t>
            </w:r>
            <w:r w:rsidRPr="00CC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840" w:type="dxa"/>
            <w:gridSpan w:val="4"/>
          </w:tcPr>
          <w:p w14:paraId="506441E3" w14:textId="77777777" w:rsidR="00D518A2" w:rsidRPr="00CC1093" w:rsidRDefault="00D518A2" w:rsidP="00AF6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R-not available </w:t>
            </w:r>
          </w:p>
          <w:p w14:paraId="450C8886" w14:textId="20D6BB6A" w:rsidR="00D518A2" w:rsidRPr="00CC1093" w:rsidRDefault="00D518A2" w:rsidP="00AF6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1093" w:rsidRPr="00CC1093" w14:paraId="28D29582" w14:textId="77777777" w:rsidTr="00DE4479">
        <w:trPr>
          <w:trHeight w:val="1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A61CA33" w14:textId="77777777" w:rsidR="00E270A2" w:rsidRPr="00CC1093" w:rsidRDefault="00E270A2" w:rsidP="00AF60B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496F593" w14:textId="77777777" w:rsidR="00E270A2" w:rsidRPr="00CC1093" w:rsidRDefault="00E270A2" w:rsidP="00AF60B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E57C338" w14:textId="77777777" w:rsidR="00E270A2" w:rsidRPr="00CC1093" w:rsidRDefault="00E270A2" w:rsidP="00AF60B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093">
              <w:rPr>
                <w:rFonts w:ascii="Times New Roman" w:hAnsi="Times New Roman" w:cs="Times New Roman"/>
                <w:sz w:val="24"/>
                <w:szCs w:val="24"/>
              </w:rPr>
              <w:t>Meta-R</w:t>
            </w:r>
            <w:r w:rsidRPr="00CC1093">
              <w:rPr>
                <w:rFonts w:ascii="Times New Roman" w:hAnsi="Times New Roman" w:cs="Times New Roman" w:hint="eastAsia"/>
                <w:sz w:val="24"/>
                <w:szCs w:val="24"/>
              </w:rPr>
              <w:t>isk</w:t>
            </w:r>
          </w:p>
          <w:p w14:paraId="17E92BBD" w14:textId="5687EEC9" w:rsidR="00E270A2" w:rsidRPr="00CC1093" w:rsidRDefault="00E270A2" w:rsidP="00AF60B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73FB6D1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  <w:p w14:paraId="125562DE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  <w:p w14:paraId="70BEAA8C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  <w:p w14:paraId="5DA1BD23" w14:textId="459B9CA4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h</w:t>
            </w:r>
            <w:r w:rsidR="00E270A2" w:rsidRPr="00CC1093">
              <w:rPr>
                <w:kern w:val="24"/>
                <w:sz w:val="20"/>
                <w:szCs w:val="20"/>
              </w:rPr>
              <w:t>eight*</w:t>
            </w:r>
          </w:p>
          <w:p w14:paraId="20E1C05B" w14:textId="77777777" w:rsidR="00E270A2" w:rsidRPr="00CC1093" w:rsidRDefault="00E270A2" w:rsidP="00AF6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F9D3855" w14:textId="77777777" w:rsidR="00E270A2" w:rsidRPr="00CC1093" w:rsidRDefault="00E270A2" w:rsidP="00AF6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  <w:p w14:paraId="1D86BD1E" w14:textId="77777777" w:rsidR="00E270A2" w:rsidRPr="00CC1093" w:rsidRDefault="00E270A2" w:rsidP="00AF6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  <w:p w14:paraId="5511F021" w14:textId="77777777" w:rsidR="00E270A2" w:rsidRPr="00CC1093" w:rsidRDefault="00E270A2" w:rsidP="00AF6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  <w:p w14:paraId="2C35FFBA" w14:textId="77777777" w:rsidR="00E270A2" w:rsidRPr="00CC1093" w:rsidRDefault="00E270A2" w:rsidP="00AF6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109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-----</w:t>
            </w:r>
          </w:p>
        </w:tc>
        <w:tc>
          <w:tcPr>
            <w:tcW w:w="2160" w:type="dxa"/>
          </w:tcPr>
          <w:p w14:paraId="2EA03EF7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  <w:p w14:paraId="549C4CA4" w14:textId="081C2406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 xml:space="preserve">total dairy product </w:t>
            </w:r>
          </w:p>
          <w:p w14:paraId="0B35114A" w14:textId="7250F088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calcium*</w:t>
            </w:r>
          </w:p>
          <w:p w14:paraId="0DE4F1F8" w14:textId="7B8E5563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birth weight</w:t>
            </w:r>
          </w:p>
          <w:p w14:paraId="23235F68" w14:textId="5138E74A" w:rsidR="00E270A2" w:rsidRPr="00CC1093" w:rsidRDefault="00675012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5012">
              <w:rPr>
                <w:sz w:val="20"/>
                <w:szCs w:val="20"/>
              </w:rPr>
              <w:t>25-hydroxyvitamin D</w:t>
            </w:r>
          </w:p>
          <w:p w14:paraId="28CA88EE" w14:textId="77777777" w:rsidR="00675012" w:rsidRDefault="00675012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CRP</w:t>
            </w:r>
          </w:p>
          <w:p w14:paraId="404361CC" w14:textId="26794430" w:rsidR="004028F8" w:rsidRPr="004028F8" w:rsidRDefault="00675012" w:rsidP="004028F8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UC</w:t>
            </w:r>
          </w:p>
        </w:tc>
        <w:tc>
          <w:tcPr>
            <w:tcW w:w="1890" w:type="dxa"/>
          </w:tcPr>
          <w:p w14:paraId="740BB23D" w14:textId="76B3C076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adult weight gain</w:t>
            </w:r>
          </w:p>
          <w:p w14:paraId="7FC1B3E9" w14:textId="29E5E4BD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prostatitis</w:t>
            </w:r>
          </w:p>
          <w:p w14:paraId="451FE542" w14:textId="4CA84BC1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infertility</w:t>
            </w:r>
          </w:p>
          <w:p w14:paraId="615C177E" w14:textId="77777777" w:rsidR="006A006E" w:rsidRPr="00CC1093" w:rsidRDefault="006A006E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BPH</w:t>
            </w:r>
          </w:p>
          <w:p w14:paraId="17FCB728" w14:textId="27C1B95D" w:rsidR="00E270A2" w:rsidRDefault="004028F8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m</w:t>
            </w:r>
            <w:r w:rsidR="00AF60B4" w:rsidRPr="00CC1093">
              <w:rPr>
                <w:kern w:val="24"/>
                <w:sz w:val="20"/>
                <w:szCs w:val="20"/>
              </w:rPr>
              <w:t>elanoma</w:t>
            </w:r>
          </w:p>
          <w:p w14:paraId="600D7F43" w14:textId="7598D0F3" w:rsidR="004028F8" w:rsidRPr="004028F8" w:rsidRDefault="004028F8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kern w:val="24"/>
                <w:sz w:val="20"/>
                <w:szCs w:val="20"/>
              </w:rPr>
            </w:pPr>
            <w:r w:rsidRPr="004028F8">
              <w:rPr>
                <w:rFonts w:eastAsiaTheme="minorEastAsia"/>
                <w:kern w:val="24"/>
                <w:sz w:val="20"/>
                <w:szCs w:val="20"/>
              </w:rPr>
              <w:t>primary Sjögren's syndrome</w:t>
            </w:r>
          </w:p>
          <w:p w14:paraId="6ACB44D0" w14:textId="123789A4" w:rsidR="004028F8" w:rsidRPr="004028F8" w:rsidRDefault="004028F8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sz w:val="20"/>
                <w:szCs w:val="20"/>
              </w:rPr>
            </w:pPr>
          </w:p>
        </w:tc>
        <w:tc>
          <w:tcPr>
            <w:tcW w:w="1730" w:type="dxa"/>
          </w:tcPr>
          <w:p w14:paraId="131BC9D1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acne in adolescence</w:t>
            </w:r>
          </w:p>
          <w:p w14:paraId="7CC7B0E0" w14:textId="77777777" w:rsidR="00E270A2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 xml:space="preserve">androgenic alopecia* </w:t>
            </w:r>
            <w:r w:rsidR="00675012">
              <w:rPr>
                <w:kern w:val="24"/>
                <w:sz w:val="20"/>
                <w:szCs w:val="20"/>
              </w:rPr>
              <w:t>f</w:t>
            </w:r>
            <w:r w:rsidRPr="00CC1093">
              <w:rPr>
                <w:kern w:val="24"/>
                <w:sz w:val="20"/>
                <w:szCs w:val="20"/>
              </w:rPr>
              <w:t>inasteride</w:t>
            </w:r>
            <w:r w:rsidR="00675012" w:rsidRPr="00CC1093">
              <w:rPr>
                <w:kern w:val="24"/>
                <w:sz w:val="20"/>
                <w:szCs w:val="20"/>
              </w:rPr>
              <w:t>*</w:t>
            </w:r>
          </w:p>
          <w:p w14:paraId="7BC56D67" w14:textId="1A5622F3" w:rsidR="004028F8" w:rsidRPr="004028F8" w:rsidRDefault="004028F8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kern w:val="24"/>
                <w:sz w:val="20"/>
                <w:szCs w:val="20"/>
              </w:rPr>
            </w:pPr>
            <w:r>
              <w:rPr>
                <w:rFonts w:eastAsiaTheme="minorEastAsia"/>
                <w:kern w:val="24"/>
                <w:sz w:val="20"/>
                <w:szCs w:val="20"/>
              </w:rPr>
              <w:t>total cholesterol</w:t>
            </w:r>
          </w:p>
          <w:p w14:paraId="7D4A6BE1" w14:textId="1664635B" w:rsidR="004028F8" w:rsidRPr="00CC1093" w:rsidRDefault="004028F8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90" w:type="dxa"/>
          </w:tcPr>
          <w:p w14:paraId="2B19A22E" w14:textId="5DF2E91C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sweetened beverage</w:t>
            </w:r>
          </w:p>
          <w:p w14:paraId="116F99E7" w14:textId="69264D5D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egg consumption</w:t>
            </w:r>
          </w:p>
          <w:p w14:paraId="016FE892" w14:textId="388FAF8E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serum folate</w:t>
            </w:r>
          </w:p>
          <w:p w14:paraId="3D39DE9D" w14:textId="01E73D78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breast cancer</w:t>
            </w:r>
            <w:r w:rsidR="00E270A2" w:rsidRPr="00CC1093">
              <w:rPr>
                <w:kern w:val="24"/>
                <w:sz w:val="20"/>
                <w:szCs w:val="20"/>
              </w:rPr>
              <w:t xml:space="preserve"> in first degree family </w:t>
            </w:r>
          </w:p>
          <w:p w14:paraId="701E0201" w14:textId="3EC0E574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 xml:space="preserve">processed </w:t>
            </w:r>
            <w:r w:rsidR="00E270A2" w:rsidRPr="00CC1093">
              <w:rPr>
                <w:kern w:val="24"/>
                <w:sz w:val="20"/>
                <w:szCs w:val="20"/>
              </w:rPr>
              <w:t>meat</w:t>
            </w:r>
          </w:p>
        </w:tc>
        <w:tc>
          <w:tcPr>
            <w:tcW w:w="1530" w:type="dxa"/>
          </w:tcPr>
          <w:p w14:paraId="4A3FC4EB" w14:textId="303C2745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cobalt</w:t>
            </w:r>
          </w:p>
          <w:p w14:paraId="0B723C39" w14:textId="423AE20D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asbestos</w:t>
            </w:r>
          </w:p>
          <w:p w14:paraId="387D09CF" w14:textId="39C8C982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vasectomy</w:t>
            </w:r>
          </w:p>
          <w:p w14:paraId="2FEE1F65" w14:textId="561D9CD6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number of female partners</w:t>
            </w:r>
          </w:p>
          <w:p w14:paraId="5D372D52" w14:textId="03E453BE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firefighter</w:t>
            </w:r>
          </w:p>
        </w:tc>
      </w:tr>
      <w:tr w:rsidR="00CC1093" w:rsidRPr="00CC1093" w14:paraId="2625FE6E" w14:textId="77777777" w:rsidTr="00DE4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1BE533A" w14:textId="77777777" w:rsidR="00E270A2" w:rsidRPr="00CC1093" w:rsidRDefault="00E270A2" w:rsidP="00AF60B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D8B97FB" w14:textId="77777777" w:rsidR="00E270A2" w:rsidRPr="00CC1093" w:rsidRDefault="00E270A2" w:rsidP="00AF60B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093">
              <w:rPr>
                <w:rFonts w:ascii="Times New Roman" w:hAnsi="Times New Roman" w:cs="Times New Roman"/>
                <w:sz w:val="24"/>
                <w:szCs w:val="24"/>
              </w:rPr>
              <w:t>Meta-Protective</w:t>
            </w:r>
          </w:p>
          <w:p w14:paraId="1F527611" w14:textId="0AFF5AA5" w:rsidR="00E270A2" w:rsidRPr="00CC1093" w:rsidRDefault="00E270A2" w:rsidP="00AF60B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98823A6" w14:textId="77777777" w:rsidR="00E270A2" w:rsidRPr="00CC1093" w:rsidRDefault="00E270A2" w:rsidP="00AF6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  <w:p w14:paraId="36CC56FF" w14:textId="77777777" w:rsidR="00E270A2" w:rsidRPr="00CC1093" w:rsidRDefault="00E270A2" w:rsidP="00AF6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  <w:p w14:paraId="5832373F" w14:textId="77777777" w:rsidR="00E270A2" w:rsidRPr="00CC1093" w:rsidRDefault="00E270A2" w:rsidP="00AF6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109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-----</w:t>
            </w:r>
          </w:p>
        </w:tc>
        <w:tc>
          <w:tcPr>
            <w:tcW w:w="1890" w:type="dxa"/>
          </w:tcPr>
          <w:p w14:paraId="197E5816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  <w:p w14:paraId="1F06028F" w14:textId="73538EAB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s</w:t>
            </w:r>
            <w:r w:rsidR="00E270A2" w:rsidRPr="00CC1093">
              <w:rPr>
                <w:kern w:val="24"/>
                <w:sz w:val="20"/>
                <w:szCs w:val="20"/>
              </w:rPr>
              <w:t>moking</w:t>
            </w:r>
          </w:p>
          <w:p w14:paraId="449CF520" w14:textId="01C4E826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PA</w:t>
            </w:r>
          </w:p>
        </w:tc>
        <w:tc>
          <w:tcPr>
            <w:tcW w:w="2160" w:type="dxa"/>
          </w:tcPr>
          <w:p w14:paraId="5474A9E9" w14:textId="02B47C42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coffee</w:t>
            </w:r>
          </w:p>
          <w:p w14:paraId="1AA72EF5" w14:textId="2D832766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selenium*</w:t>
            </w:r>
          </w:p>
          <w:p w14:paraId="1AC12248" w14:textId="3EC673A9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 xml:space="preserve">vitamin </w:t>
            </w:r>
            <w:r>
              <w:rPr>
                <w:kern w:val="24"/>
                <w:sz w:val="20"/>
                <w:szCs w:val="20"/>
              </w:rPr>
              <w:t>E</w:t>
            </w:r>
          </w:p>
          <w:p w14:paraId="7E4CDD40" w14:textId="5BD6DEB8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s</w:t>
            </w:r>
            <w:r>
              <w:rPr>
                <w:kern w:val="24"/>
                <w:sz w:val="20"/>
                <w:szCs w:val="20"/>
              </w:rPr>
              <w:t>chizophrenia</w:t>
            </w:r>
          </w:p>
          <w:p w14:paraId="65D0C9D2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T2D</w:t>
            </w:r>
          </w:p>
        </w:tc>
        <w:tc>
          <w:tcPr>
            <w:tcW w:w="1890" w:type="dxa"/>
          </w:tcPr>
          <w:p w14:paraId="15DB7AF2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  <w:p w14:paraId="200860D8" w14:textId="0789A83E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d</w:t>
            </w:r>
            <w:r w:rsidR="00E270A2" w:rsidRPr="00CC1093">
              <w:rPr>
                <w:kern w:val="24"/>
                <w:sz w:val="20"/>
                <w:szCs w:val="20"/>
              </w:rPr>
              <w:t>aidzein</w:t>
            </w:r>
          </w:p>
          <w:p w14:paraId="7C780A85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HIV/AIDS</w:t>
            </w:r>
          </w:p>
          <w:p w14:paraId="2438782B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Parkinson's disease</w:t>
            </w:r>
          </w:p>
          <w:p w14:paraId="2566DA2C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0" w:type="dxa"/>
          </w:tcPr>
          <w:p w14:paraId="75CC8793" w14:textId="4618889B" w:rsidR="00E270A2" w:rsidRPr="00CC1093" w:rsidRDefault="0067501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aspirin</w:t>
            </w:r>
          </w:p>
          <w:p w14:paraId="4279F815" w14:textId="7123C037" w:rsidR="00E270A2" w:rsidRPr="00CC1093" w:rsidRDefault="0067501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digoxin</w:t>
            </w:r>
          </w:p>
          <w:p w14:paraId="5C2F03D6" w14:textId="0EDD5059" w:rsidR="00E270A2" w:rsidRPr="00CC1093" w:rsidRDefault="0067501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finasteride</w:t>
            </w:r>
          </w:p>
          <w:p w14:paraId="12B30A27" w14:textId="10B10D0A" w:rsidR="00E270A2" w:rsidRPr="00CC1093" w:rsidRDefault="0067501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fat mass</w:t>
            </w:r>
          </w:p>
        </w:tc>
        <w:tc>
          <w:tcPr>
            <w:tcW w:w="1690" w:type="dxa"/>
          </w:tcPr>
          <w:p w14:paraId="799932BC" w14:textId="79A01FEF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soy consumption</w:t>
            </w:r>
          </w:p>
          <w:p w14:paraId="053C5BD3" w14:textId="70CCBC13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 xml:space="preserve">occupational </w:t>
            </w:r>
            <w:r w:rsidR="00675012">
              <w:rPr>
                <w:kern w:val="24"/>
                <w:sz w:val="20"/>
                <w:szCs w:val="20"/>
              </w:rPr>
              <w:t>PA</w:t>
            </w:r>
          </w:p>
          <w:p w14:paraId="779B5523" w14:textId="43566768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age at first intercourse</w:t>
            </w:r>
          </w:p>
        </w:tc>
        <w:tc>
          <w:tcPr>
            <w:tcW w:w="1530" w:type="dxa"/>
          </w:tcPr>
          <w:p w14:paraId="1D1E155B" w14:textId="2DF9B9EA" w:rsidR="00E270A2" w:rsidRPr="00CC1093" w:rsidRDefault="00DE4479" w:rsidP="00DE4479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>tissue level linoleic acid</w:t>
            </w:r>
          </w:p>
        </w:tc>
      </w:tr>
      <w:tr w:rsidR="00CC1093" w:rsidRPr="00CC1093" w14:paraId="4418A7DB" w14:textId="77777777" w:rsidTr="00DE4479">
        <w:trPr>
          <w:trHeight w:val="2348"/>
        </w:trPr>
        <w:tc>
          <w:tcPr>
            <w:tcW w:w="1260" w:type="dxa"/>
          </w:tcPr>
          <w:p w14:paraId="1A9E888C" w14:textId="77777777" w:rsidR="00E270A2" w:rsidRPr="00CC1093" w:rsidRDefault="00E270A2" w:rsidP="00AF60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EE91A61" w14:textId="77777777" w:rsidR="00E270A2" w:rsidRPr="00CC1093" w:rsidRDefault="00E270A2" w:rsidP="00AF60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FA5EBEE" w14:textId="77777777" w:rsidR="00E270A2" w:rsidRPr="00CC1093" w:rsidRDefault="00E270A2" w:rsidP="00AF60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B58EA7D" w14:textId="51AE73EC" w:rsidR="00E270A2" w:rsidRPr="00CC1093" w:rsidRDefault="00E270A2" w:rsidP="00AF60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093">
              <w:rPr>
                <w:rFonts w:ascii="Times New Roman" w:hAnsi="Times New Roman" w:cs="Times New Roman"/>
                <w:sz w:val="24"/>
                <w:szCs w:val="24"/>
              </w:rPr>
              <w:t>Meta-</w:t>
            </w:r>
            <w:r w:rsidR="00633805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  <w:p w14:paraId="1D28C63B" w14:textId="4317DC02" w:rsidR="00E270A2" w:rsidRPr="00CC1093" w:rsidRDefault="00E270A2" w:rsidP="00AF60B4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04992FC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</w:p>
          <w:p w14:paraId="6198A74F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</w:p>
          <w:p w14:paraId="385772C4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</w:p>
          <w:p w14:paraId="0DDAA6B8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</w:p>
          <w:p w14:paraId="183A8855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LDL</w:t>
            </w:r>
          </w:p>
          <w:p w14:paraId="6D4A9E92" w14:textId="713D468F" w:rsidR="006A006E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z</w:t>
            </w:r>
            <w:r w:rsidR="006A006E" w:rsidRPr="00CC1093">
              <w:rPr>
                <w:kern w:val="24"/>
                <w:sz w:val="20"/>
                <w:szCs w:val="20"/>
              </w:rPr>
              <w:t>inc</w:t>
            </w:r>
          </w:p>
          <w:p w14:paraId="3CB0FF9A" w14:textId="77777777" w:rsidR="006A006E" w:rsidRPr="00CC1093" w:rsidRDefault="006A006E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  <w:p w14:paraId="188CF428" w14:textId="77777777" w:rsidR="00E270A2" w:rsidRPr="00CC1093" w:rsidRDefault="00E270A2" w:rsidP="00AF60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27F5CBF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</w:p>
          <w:p w14:paraId="1B1610C3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</w:p>
          <w:p w14:paraId="388DC89B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</w:p>
          <w:p w14:paraId="3255ABE4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</w:p>
          <w:p w14:paraId="1BB00B8B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BMI</w:t>
            </w:r>
          </w:p>
          <w:p w14:paraId="4BB7926F" w14:textId="77777777" w:rsidR="00E270A2" w:rsidRPr="00CC1093" w:rsidRDefault="00E270A2" w:rsidP="00AF60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C799C57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</w:p>
          <w:p w14:paraId="406FA4A6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rPr>
                <w:kern w:val="24"/>
                <w:sz w:val="20"/>
                <w:szCs w:val="20"/>
              </w:rPr>
            </w:pPr>
          </w:p>
          <w:p w14:paraId="160C557D" w14:textId="3BF08456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alcohol</w:t>
            </w:r>
          </w:p>
          <w:p w14:paraId="72386670" w14:textId="61D1CF2A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sleep duration</w:t>
            </w:r>
          </w:p>
          <w:p w14:paraId="78BEC235" w14:textId="6D22C7FA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sedentary behaviors</w:t>
            </w:r>
          </w:p>
          <w:p w14:paraId="492D5E45" w14:textId="4C805D61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lycopene</w:t>
            </w:r>
          </w:p>
          <w:p w14:paraId="6C865002" w14:textId="3EAADB7B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adiponectin</w:t>
            </w:r>
          </w:p>
          <w:p w14:paraId="77B85FD9" w14:textId="5411E33C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hypothyroidism</w:t>
            </w:r>
          </w:p>
          <w:p w14:paraId="7742033C" w14:textId="44640C18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asthma</w:t>
            </w:r>
          </w:p>
          <w:p w14:paraId="3A831B4B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DHA</w:t>
            </w:r>
          </w:p>
          <w:p w14:paraId="47E84185" w14:textId="3DAD9C1A" w:rsidR="006A006E" w:rsidRPr="00CC1093" w:rsidRDefault="006A006E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CD</w:t>
            </w:r>
          </w:p>
          <w:p w14:paraId="52BAE7E2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75EA88F" w14:textId="17CA1778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shift</w:t>
            </w:r>
          </w:p>
          <w:p w14:paraId="35755F86" w14:textId="46BEF169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metformi</w:t>
            </w:r>
            <w:r w:rsidR="00675012">
              <w:rPr>
                <w:kern w:val="24"/>
                <w:sz w:val="20"/>
                <w:szCs w:val="20"/>
              </w:rPr>
              <w:t>n</w:t>
            </w:r>
          </w:p>
          <w:p w14:paraId="72DE6EE5" w14:textId="0EB16C39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genistein</w:t>
            </w:r>
          </w:p>
          <w:p w14:paraId="5A513183" w14:textId="342E618E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CC1093">
              <w:rPr>
                <w:kern w:val="24"/>
                <w:sz w:val="20"/>
                <w:szCs w:val="20"/>
              </w:rPr>
              <w:t>equol</w:t>
            </w:r>
            <w:proofErr w:type="spellEnd"/>
          </w:p>
          <w:p w14:paraId="77E56533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C peptide</w:t>
            </w:r>
          </w:p>
          <w:p w14:paraId="366843F9" w14:textId="04CD37C2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 xml:space="preserve">hepatitis </w:t>
            </w:r>
            <w:r w:rsidR="00675012">
              <w:rPr>
                <w:kern w:val="24"/>
                <w:sz w:val="20"/>
                <w:szCs w:val="20"/>
              </w:rPr>
              <w:t>C</w:t>
            </w:r>
          </w:p>
          <w:p w14:paraId="59047768" w14:textId="487AFEB7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periodontitis</w:t>
            </w:r>
          </w:p>
          <w:p w14:paraId="0691C753" w14:textId="2AF0FA91" w:rsidR="00E270A2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vasculitis</w:t>
            </w:r>
          </w:p>
          <w:p w14:paraId="0B2B7C45" w14:textId="443C06AF" w:rsidR="00DE4479" w:rsidRDefault="00DE4479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E4479">
              <w:rPr>
                <w:sz w:val="20"/>
                <w:szCs w:val="20"/>
              </w:rPr>
              <w:t>multiple sclerosis</w:t>
            </w:r>
          </w:p>
          <w:p w14:paraId="1FC9B28C" w14:textId="3C2B4F09" w:rsidR="00DE4479" w:rsidRDefault="00DE4479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E4479">
              <w:rPr>
                <w:sz w:val="20"/>
                <w:szCs w:val="20"/>
              </w:rPr>
              <w:t>cholelithiasis</w:t>
            </w:r>
          </w:p>
          <w:p w14:paraId="3458E3C0" w14:textId="059422C8" w:rsidR="00DE4479" w:rsidRDefault="00DE4479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E4479">
              <w:rPr>
                <w:sz w:val="20"/>
                <w:szCs w:val="20"/>
              </w:rPr>
              <w:t>bariatric surgery</w:t>
            </w:r>
          </w:p>
          <w:p w14:paraId="425F9D88" w14:textId="5C7F3EE8" w:rsidR="00DE4479" w:rsidRPr="00CC1093" w:rsidRDefault="00DE4479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E4479">
              <w:rPr>
                <w:sz w:val="20"/>
                <w:szCs w:val="20"/>
              </w:rPr>
              <w:t>subclinical hypothyroidism</w:t>
            </w:r>
          </w:p>
          <w:p w14:paraId="2198650A" w14:textId="560BFAA3" w:rsidR="00E270A2" w:rsidRPr="00CC1093" w:rsidRDefault="00DE4479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E4479">
              <w:rPr>
                <w:sz w:val="20"/>
                <w:szCs w:val="20"/>
              </w:rPr>
              <w:t>white blood cell count</w:t>
            </w:r>
          </w:p>
        </w:tc>
        <w:tc>
          <w:tcPr>
            <w:tcW w:w="1730" w:type="dxa"/>
          </w:tcPr>
          <w:p w14:paraId="6E68F8B6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antagonist</w:t>
            </w:r>
          </w:p>
          <w:p w14:paraId="4C1A5447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 xml:space="preserve">statins </w:t>
            </w:r>
          </w:p>
          <w:p w14:paraId="12C0DEC5" w14:textId="77777777" w:rsidR="00FF153D" w:rsidRDefault="00FF153D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FF153D">
              <w:rPr>
                <w:kern w:val="24"/>
                <w:sz w:val="20"/>
                <w:szCs w:val="20"/>
              </w:rPr>
              <w:t>NSAID</w:t>
            </w:r>
          </w:p>
          <w:p w14:paraId="4E8097C7" w14:textId="445F2FFD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cardiac glycoside</w:t>
            </w:r>
          </w:p>
          <w:p w14:paraId="0C29E267" w14:textId="605F12E7" w:rsidR="00E270A2" w:rsidRPr="00CC1093" w:rsidRDefault="005A69AC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h</w:t>
            </w:r>
            <w:r w:rsidR="00E270A2" w:rsidRPr="00CC1093">
              <w:rPr>
                <w:kern w:val="24"/>
                <w:sz w:val="20"/>
                <w:szCs w:val="20"/>
              </w:rPr>
              <w:t>ypertension</w:t>
            </w:r>
          </w:p>
          <w:p w14:paraId="5C7AE66A" w14:textId="77777777" w:rsidR="00FF153D" w:rsidRDefault="00FF153D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FF153D">
              <w:rPr>
                <w:kern w:val="24"/>
                <w:sz w:val="20"/>
                <w:szCs w:val="20"/>
              </w:rPr>
              <w:t xml:space="preserve">obstructive sleep apnea </w:t>
            </w:r>
          </w:p>
          <w:p w14:paraId="6C0D11D0" w14:textId="0BF3400B" w:rsidR="00DE4479" w:rsidRDefault="00DE4479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>thiazolidinediones</w:t>
            </w:r>
          </w:p>
          <w:p w14:paraId="5F6B6BD6" w14:textId="3F21616C" w:rsidR="00DE4479" w:rsidRDefault="00DE4479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>sulfonylureas</w:t>
            </w:r>
          </w:p>
          <w:p w14:paraId="75EDDA95" w14:textId="095DC980" w:rsidR="00DE4479" w:rsidRDefault="00DE4479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insulin</w:t>
            </w:r>
          </w:p>
          <w:p w14:paraId="42730EC5" w14:textId="77777777" w:rsidR="00E270A2" w:rsidRDefault="005A69AC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p</w:t>
            </w:r>
            <w:r w:rsidR="00E270A2" w:rsidRPr="00CC1093">
              <w:rPr>
                <w:kern w:val="24"/>
                <w:sz w:val="20"/>
                <w:szCs w:val="20"/>
              </w:rPr>
              <w:t>esticides</w:t>
            </w:r>
          </w:p>
          <w:p w14:paraId="1B55A981" w14:textId="77777777" w:rsidR="00DE4479" w:rsidRDefault="00DE4479" w:rsidP="00AF60B4">
            <w:pPr>
              <w:pStyle w:val="a8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>
              <w:rPr>
                <w:rFonts w:eastAsiaTheme="minorEastAsia" w:hint="eastAsia"/>
                <w:kern w:val="24"/>
                <w:sz w:val="20"/>
                <w:szCs w:val="20"/>
              </w:rPr>
              <w:t>g</w:t>
            </w:r>
            <w:r>
              <w:rPr>
                <w:rFonts w:eastAsiaTheme="minorEastAsia"/>
                <w:kern w:val="24"/>
                <w:sz w:val="20"/>
                <w:szCs w:val="20"/>
              </w:rPr>
              <w:t>reen space</w:t>
            </w:r>
          </w:p>
          <w:p w14:paraId="06FF755E" w14:textId="77777777" w:rsidR="00DE4479" w:rsidRDefault="00DE4479" w:rsidP="00AF60B4">
            <w:pPr>
              <w:pStyle w:val="a8"/>
              <w:spacing w:before="0" w:beforeAutospacing="0" w:after="0" w:afterAutospacing="0"/>
              <w:jc w:val="center"/>
              <w:rPr>
                <w:rFonts w:eastAsiaTheme="minorEastAsia"/>
                <w:kern w:val="24"/>
                <w:sz w:val="20"/>
                <w:szCs w:val="20"/>
              </w:rPr>
            </w:pPr>
            <w:r w:rsidRPr="00DE4479">
              <w:rPr>
                <w:rFonts w:eastAsiaTheme="minorEastAsia"/>
                <w:kern w:val="24"/>
                <w:sz w:val="20"/>
                <w:szCs w:val="20"/>
              </w:rPr>
              <w:t>arsenic</w:t>
            </w:r>
          </w:p>
          <w:p w14:paraId="11464575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>total protein intake</w:t>
            </w:r>
          </w:p>
          <w:p w14:paraId="4FE356B8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animal protein intake</w:t>
            </w:r>
          </w:p>
          <w:p w14:paraId="5F82BA0B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plant protein intake</w:t>
            </w:r>
          </w:p>
          <w:p w14:paraId="3B2C8C77" w14:textId="1140E700" w:rsidR="00DE4479" w:rsidRPr="00DE4479" w:rsidRDefault="00DE4479" w:rsidP="00AF60B4">
            <w:pPr>
              <w:pStyle w:val="a8"/>
              <w:spacing w:before="0" w:beforeAutospacing="0" w:after="0" w:afterAutospacing="0"/>
              <w:jc w:val="center"/>
              <w:rPr>
                <w:rFonts w:eastAsiaTheme="minorEastAsia" w:hint="eastAsia"/>
                <w:kern w:val="24"/>
                <w:sz w:val="20"/>
                <w:szCs w:val="20"/>
              </w:rPr>
            </w:pPr>
          </w:p>
        </w:tc>
        <w:tc>
          <w:tcPr>
            <w:tcW w:w="1690" w:type="dxa"/>
          </w:tcPr>
          <w:p w14:paraId="37157498" w14:textId="3398D334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green tea</w:t>
            </w:r>
          </w:p>
          <w:p w14:paraId="4D26AA02" w14:textId="4497442F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black tea</w:t>
            </w:r>
          </w:p>
          <w:p w14:paraId="5F54F0CE" w14:textId="2AC3E8F7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tomato</w:t>
            </w:r>
          </w:p>
          <w:p w14:paraId="58A7061F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Mediterranean diet</w:t>
            </w:r>
          </w:p>
          <w:p w14:paraId="1AA2B3B2" w14:textId="2CF9D3D2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dietary folate intake</w:t>
            </w:r>
          </w:p>
          <w:p w14:paraId="6ED484BC" w14:textId="3BFA7C06" w:rsidR="00E270A2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total red meat</w:t>
            </w:r>
          </w:p>
          <w:p w14:paraId="4E39186E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sz w:val="20"/>
                <w:szCs w:val="20"/>
              </w:rPr>
              <w:t xml:space="preserve">  </w:t>
            </w:r>
            <w:r w:rsidRPr="00DE4479">
              <w:rPr>
                <w:kern w:val="24"/>
                <w:sz w:val="20"/>
                <w:szCs w:val="20"/>
              </w:rPr>
              <w:t xml:space="preserve"> dietary linoleic acid</w:t>
            </w:r>
          </w:p>
          <w:p w14:paraId="7F6B1AAF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total nut intake</w:t>
            </w:r>
          </w:p>
          <w:p w14:paraId="4AEBACE6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fruit</w:t>
            </w:r>
          </w:p>
          <w:p w14:paraId="4E54E12D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vegetable</w:t>
            </w:r>
          </w:p>
          <w:p w14:paraId="294F4B39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vegetarian</w:t>
            </w:r>
          </w:p>
          <w:p w14:paraId="6205954F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pescatarian</w:t>
            </w:r>
          </w:p>
          <w:p w14:paraId="0B3DDC1B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dietary vitamin E intake</w:t>
            </w:r>
          </w:p>
          <w:p w14:paraId="5F31BA91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supplemental vitamin E intake</w:t>
            </w:r>
          </w:p>
          <w:p w14:paraId="69F50EAA" w14:textId="44BEA4CD" w:rsidR="00E270A2" w:rsidRPr="00CC1093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  </w:t>
            </w:r>
          </w:p>
        </w:tc>
        <w:tc>
          <w:tcPr>
            <w:tcW w:w="1530" w:type="dxa"/>
          </w:tcPr>
          <w:p w14:paraId="79407F06" w14:textId="4E057C72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cadmium</w:t>
            </w:r>
          </w:p>
          <w:p w14:paraId="102EB7BC" w14:textId="3A89CFEE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ejaculation frequency</w:t>
            </w:r>
          </w:p>
          <w:p w14:paraId="6B4B6D94" w14:textId="54B5B260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whole body vibration</w:t>
            </w:r>
          </w:p>
          <w:p w14:paraId="47B7AF24" w14:textId="76944ECB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farming</w:t>
            </w:r>
          </w:p>
          <w:p w14:paraId="6CC6D2F7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police</w:t>
            </w:r>
          </w:p>
          <w:p w14:paraId="6167D21D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dairy protein intake </w:t>
            </w:r>
          </w:p>
          <w:p w14:paraId="66F4927A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cruciferous vegetable intake</w:t>
            </w:r>
          </w:p>
          <w:p w14:paraId="4FA43A65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 total fish</w:t>
            </w:r>
          </w:p>
          <w:p w14:paraId="6A6119FE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total milk</w:t>
            </w:r>
          </w:p>
          <w:p w14:paraId="2A2F154B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cheese</w:t>
            </w:r>
          </w:p>
          <w:p w14:paraId="6B50A6ED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butter</w:t>
            </w:r>
          </w:p>
          <w:p w14:paraId="1020B348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yogurt</w:t>
            </w:r>
          </w:p>
          <w:p w14:paraId="518A9B42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ice cream</w:t>
            </w:r>
          </w:p>
          <w:p w14:paraId="4D732577" w14:textId="77777777" w:rsidR="00DE4479" w:rsidRPr="00DE4479" w:rsidRDefault="00DE4479" w:rsidP="00DE4479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E4479">
              <w:rPr>
                <w:kern w:val="24"/>
                <w:sz w:val="20"/>
                <w:szCs w:val="20"/>
              </w:rPr>
              <w:t xml:space="preserve">    dietary lycopene</w:t>
            </w:r>
          </w:p>
          <w:p w14:paraId="2298343C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</w:p>
        </w:tc>
      </w:tr>
      <w:tr w:rsidR="00CC1093" w:rsidRPr="00CC1093" w14:paraId="3D22DFA7" w14:textId="77777777" w:rsidTr="00DE4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0EC5008" w14:textId="77777777" w:rsidR="00E270A2" w:rsidRPr="00CC1093" w:rsidRDefault="00E270A2" w:rsidP="00AF60B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10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a-not available</w:t>
            </w:r>
          </w:p>
        </w:tc>
        <w:tc>
          <w:tcPr>
            <w:tcW w:w="1980" w:type="dxa"/>
          </w:tcPr>
          <w:p w14:paraId="0ACA0B77" w14:textId="0181BBFA" w:rsidR="0076684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v</w:t>
            </w:r>
            <w:r w:rsidR="00766842" w:rsidRPr="00CC1093">
              <w:rPr>
                <w:kern w:val="24"/>
                <w:sz w:val="20"/>
                <w:szCs w:val="20"/>
              </w:rPr>
              <w:t>itamin B12</w:t>
            </w:r>
          </w:p>
          <w:p w14:paraId="04C703B9" w14:textId="463C1A4E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 xml:space="preserve">TG </w:t>
            </w:r>
          </w:p>
          <w:p w14:paraId="61E68841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sz w:val="20"/>
                <w:szCs w:val="20"/>
              </w:rPr>
              <w:t>MUFAs</w:t>
            </w:r>
          </w:p>
          <w:p w14:paraId="640605DA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MDD</w:t>
            </w:r>
          </w:p>
          <w:p w14:paraId="754F9FF1" w14:textId="699508FD" w:rsidR="00E270A2" w:rsidRPr="00AF60B4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e</w:t>
            </w:r>
            <w:r w:rsidR="00E270A2" w:rsidRPr="00CC1093">
              <w:rPr>
                <w:kern w:val="24"/>
                <w:sz w:val="20"/>
                <w:szCs w:val="20"/>
              </w:rPr>
              <w:t>ducation attainment</w:t>
            </w:r>
          </w:p>
          <w:p w14:paraId="7018DB65" w14:textId="77777777" w:rsidR="00AF60B4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LTL</w:t>
            </w:r>
          </w:p>
          <w:p w14:paraId="4AD74234" w14:textId="6BB10853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a</w:t>
            </w:r>
            <w:r w:rsidR="00E270A2" w:rsidRPr="00CC1093">
              <w:rPr>
                <w:kern w:val="24"/>
                <w:sz w:val="20"/>
                <w:szCs w:val="20"/>
              </w:rPr>
              <w:t>spartate</w:t>
            </w:r>
          </w:p>
          <w:p w14:paraId="3F139AC2" w14:textId="6EBABC99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t</w:t>
            </w:r>
            <w:r w:rsidR="00E270A2" w:rsidRPr="00CC1093">
              <w:rPr>
                <w:kern w:val="24"/>
                <w:sz w:val="20"/>
                <w:szCs w:val="20"/>
              </w:rPr>
              <w:t>estosterone</w:t>
            </w:r>
          </w:p>
          <w:p w14:paraId="6E24E475" w14:textId="562A7283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IGF-1</w:t>
            </w:r>
          </w:p>
          <w:p w14:paraId="185D507F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IGF-II</w:t>
            </w:r>
          </w:p>
          <w:p w14:paraId="4EE5D281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IGFBP-3</w:t>
            </w:r>
          </w:p>
          <w:p w14:paraId="61C98BCF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circulating phosphorous</w:t>
            </w:r>
          </w:p>
          <w:p w14:paraId="0C056216" w14:textId="53927FAB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E270A2" w:rsidRPr="00CC1093">
              <w:rPr>
                <w:sz w:val="20"/>
                <w:szCs w:val="20"/>
              </w:rPr>
              <w:t>lanine</w:t>
            </w:r>
          </w:p>
          <w:p w14:paraId="4590B052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sz w:val="20"/>
                <w:szCs w:val="20"/>
              </w:rPr>
              <w:t>C-X-C motif chemokine ligand 9</w:t>
            </w:r>
          </w:p>
          <w:p w14:paraId="5AC91AD2" w14:textId="056A0C98" w:rsidR="00E270A2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</w:t>
            </w:r>
            <w:r w:rsidR="00E270A2" w:rsidRPr="00CC1093">
              <w:rPr>
                <w:sz w:val="20"/>
                <w:szCs w:val="20"/>
              </w:rPr>
              <w:t>4</w:t>
            </w:r>
          </w:p>
          <w:p w14:paraId="431948FA" w14:textId="4C40FC02" w:rsidR="00AF60B4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  <w:p w14:paraId="24560A72" w14:textId="77777777" w:rsidR="00FF153D" w:rsidRPr="00FF153D" w:rsidRDefault="00FF153D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153D">
              <w:rPr>
                <w:sz w:val="20"/>
                <w:szCs w:val="20"/>
              </w:rPr>
              <w:t>TOR1AIP1</w:t>
            </w:r>
          </w:p>
          <w:p w14:paraId="35B988CA" w14:textId="7689ED00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E270A2" w:rsidRPr="00CC1093">
              <w:rPr>
                <w:sz w:val="20"/>
                <w:szCs w:val="20"/>
              </w:rPr>
              <w:t>actate</w:t>
            </w:r>
          </w:p>
          <w:p w14:paraId="29C17949" w14:textId="150EBBB7" w:rsidR="00E270A2" w:rsidRPr="00CC1093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E270A2" w:rsidRPr="00CC1093">
              <w:rPr>
                <w:sz w:val="20"/>
                <w:szCs w:val="20"/>
              </w:rPr>
              <w:t>yruvate</w:t>
            </w:r>
          </w:p>
          <w:p w14:paraId="60FADDF6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sz w:val="20"/>
                <w:szCs w:val="20"/>
              </w:rPr>
              <w:t>Glycoprotein acetyls, mainly a1-acid glycoprotein</w:t>
            </w:r>
          </w:p>
          <w:p w14:paraId="339B6716" w14:textId="4131A43E" w:rsidR="00E270A2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E270A2" w:rsidRPr="00CC1093">
              <w:rPr>
                <w:sz w:val="20"/>
                <w:szCs w:val="20"/>
              </w:rPr>
              <w:t>reatinine</w:t>
            </w:r>
          </w:p>
          <w:p w14:paraId="78116118" w14:textId="77777777" w:rsidR="00633805" w:rsidRPr="001611A0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1611A0">
              <w:rPr>
                <w:kern w:val="24"/>
                <w:sz w:val="20"/>
                <w:szCs w:val="20"/>
              </w:rPr>
              <w:t>CCB</w:t>
            </w:r>
          </w:p>
          <w:p w14:paraId="5E3E84D3" w14:textId="6D469C8F" w:rsidR="00633805" w:rsidRDefault="00AF60B4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s</w:t>
            </w:r>
            <w:r w:rsidR="00633805" w:rsidRPr="00633805">
              <w:rPr>
                <w:kern w:val="24"/>
                <w:sz w:val="20"/>
                <w:szCs w:val="20"/>
              </w:rPr>
              <w:t>erum uric acid</w:t>
            </w:r>
          </w:p>
          <w:p w14:paraId="4229CA01" w14:textId="77777777" w:rsidR="00633805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633805">
              <w:rPr>
                <w:kern w:val="24"/>
                <w:sz w:val="20"/>
                <w:szCs w:val="20"/>
              </w:rPr>
              <w:t>age of sexual initiation</w:t>
            </w:r>
          </w:p>
          <w:p w14:paraId="74EF1427" w14:textId="77777777" w:rsidR="00633805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633805">
              <w:rPr>
                <w:kern w:val="24"/>
                <w:sz w:val="20"/>
                <w:szCs w:val="20"/>
              </w:rPr>
              <w:t>IL-6</w:t>
            </w:r>
          </w:p>
          <w:p w14:paraId="0CB3F045" w14:textId="77777777" w:rsidR="00633805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633805">
              <w:rPr>
                <w:kern w:val="24"/>
                <w:sz w:val="20"/>
                <w:szCs w:val="20"/>
              </w:rPr>
              <w:t>PPARG</w:t>
            </w:r>
          </w:p>
          <w:p w14:paraId="13222214" w14:textId="659EAA25" w:rsidR="00633805" w:rsidRPr="00CC1093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633805">
              <w:rPr>
                <w:kern w:val="24"/>
                <w:sz w:val="20"/>
                <w:szCs w:val="20"/>
              </w:rPr>
              <w:t>IL-6ra</w:t>
            </w:r>
          </w:p>
        </w:tc>
        <w:tc>
          <w:tcPr>
            <w:tcW w:w="1890" w:type="dxa"/>
          </w:tcPr>
          <w:p w14:paraId="1F820879" w14:textId="78759873" w:rsidR="00E270A2" w:rsidRPr="00CC1093" w:rsidRDefault="00B430E6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s</w:t>
            </w:r>
            <w:r w:rsidR="00E270A2" w:rsidRPr="00CC1093">
              <w:rPr>
                <w:kern w:val="24"/>
                <w:sz w:val="20"/>
                <w:szCs w:val="20"/>
              </w:rPr>
              <w:t>erum iron</w:t>
            </w:r>
          </w:p>
          <w:p w14:paraId="5A8BCE11" w14:textId="3FA1AB41" w:rsidR="00E270A2" w:rsidRPr="00CC1093" w:rsidRDefault="00B430E6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m</w:t>
            </w:r>
            <w:r w:rsidR="00E270A2" w:rsidRPr="00CC1093">
              <w:rPr>
                <w:kern w:val="24"/>
                <w:sz w:val="20"/>
                <w:szCs w:val="20"/>
              </w:rPr>
              <w:t>orning chronotype</w:t>
            </w:r>
          </w:p>
          <w:p w14:paraId="3A480FC1" w14:textId="30421077" w:rsidR="00E270A2" w:rsidRPr="00AF60B4" w:rsidRDefault="00B430E6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p</w:t>
            </w:r>
            <w:r w:rsidR="00E270A2" w:rsidRPr="00CC1093">
              <w:rPr>
                <w:kern w:val="24"/>
                <w:sz w:val="20"/>
                <w:szCs w:val="20"/>
              </w:rPr>
              <w:t>uberty timing</w:t>
            </w:r>
          </w:p>
          <w:p w14:paraId="799133C7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HMG-CoA reductase</w:t>
            </w:r>
          </w:p>
          <w:p w14:paraId="527C633C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PCSK9</w:t>
            </w:r>
          </w:p>
          <w:p w14:paraId="7C9E0964" w14:textId="77777777" w:rsidR="00FF153D" w:rsidRDefault="00FF153D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TSH</w:t>
            </w:r>
          </w:p>
          <w:p w14:paraId="280F3A3F" w14:textId="35BF07E1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IGFBP-1</w:t>
            </w:r>
          </w:p>
          <w:p w14:paraId="04CA3EB7" w14:textId="77777777" w:rsidR="00620AFE" w:rsidRDefault="00620AFE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0AFE">
              <w:rPr>
                <w:kern w:val="24"/>
                <w:sz w:val="20"/>
                <w:szCs w:val="20"/>
              </w:rPr>
              <w:t>S.HDL.TG</w:t>
            </w:r>
            <w:r w:rsidRPr="00CC1093">
              <w:rPr>
                <w:sz w:val="20"/>
                <w:szCs w:val="20"/>
              </w:rPr>
              <w:t xml:space="preserve"> </w:t>
            </w:r>
          </w:p>
          <w:p w14:paraId="7B703370" w14:textId="69FFE1E2" w:rsidR="00620AFE" w:rsidRDefault="00620AFE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0AFE">
              <w:rPr>
                <w:kern w:val="24"/>
                <w:sz w:val="20"/>
                <w:szCs w:val="20"/>
              </w:rPr>
              <w:t>PDGF-bb M.VLDL.TG</w:t>
            </w:r>
            <w:r w:rsidRPr="00FF153D">
              <w:rPr>
                <w:sz w:val="20"/>
                <w:szCs w:val="20"/>
              </w:rPr>
              <w:t xml:space="preserve"> </w:t>
            </w:r>
          </w:p>
          <w:p w14:paraId="426D8158" w14:textId="413DD063" w:rsidR="00FF153D" w:rsidRPr="00FF153D" w:rsidRDefault="00FF153D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153D">
              <w:rPr>
                <w:sz w:val="20"/>
                <w:szCs w:val="20"/>
              </w:rPr>
              <w:t xml:space="preserve">β-NGF </w:t>
            </w:r>
          </w:p>
          <w:p w14:paraId="6AF5F118" w14:textId="5725063F" w:rsidR="00FF153D" w:rsidRPr="00FF153D" w:rsidRDefault="00FF153D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153D">
              <w:rPr>
                <w:sz w:val="20"/>
                <w:szCs w:val="20"/>
              </w:rPr>
              <w:t>IDO 1</w:t>
            </w:r>
          </w:p>
          <w:p w14:paraId="0997690B" w14:textId="77777777" w:rsidR="00FF153D" w:rsidRDefault="00FF153D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153D">
              <w:rPr>
                <w:sz w:val="20"/>
                <w:szCs w:val="20"/>
              </w:rPr>
              <w:t>SCGF-β</w:t>
            </w:r>
            <w:r w:rsidRPr="00CC1093">
              <w:rPr>
                <w:sz w:val="20"/>
                <w:szCs w:val="20"/>
              </w:rPr>
              <w:t xml:space="preserve"> </w:t>
            </w:r>
            <w:r w:rsidRPr="000B3EE6">
              <w:t xml:space="preserve"> </w:t>
            </w:r>
          </w:p>
          <w:p w14:paraId="63EADA06" w14:textId="665C9A46" w:rsidR="00E270A2" w:rsidRPr="00FF153D" w:rsidRDefault="00FF153D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153D">
              <w:rPr>
                <w:sz w:val="20"/>
                <w:szCs w:val="20"/>
              </w:rPr>
              <w:t>MSP</w:t>
            </w:r>
          </w:p>
          <w:p w14:paraId="0EEF47D7" w14:textId="10D6977D" w:rsidR="00633805" w:rsidRPr="001611A0" w:rsidRDefault="00FF153D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633805" w:rsidRPr="001611A0">
              <w:rPr>
                <w:sz w:val="20"/>
                <w:szCs w:val="20"/>
              </w:rPr>
              <w:t>lbumin</w:t>
            </w:r>
          </w:p>
          <w:p w14:paraId="5DF00BE8" w14:textId="6E588179" w:rsidR="00633805" w:rsidRPr="001611A0" w:rsidRDefault="00FF153D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633805" w:rsidRPr="001611A0">
              <w:rPr>
                <w:sz w:val="20"/>
                <w:szCs w:val="20"/>
              </w:rPr>
              <w:t>yperthyroidism</w:t>
            </w:r>
          </w:p>
          <w:p w14:paraId="43F2FA43" w14:textId="024CA54A" w:rsidR="00633805" w:rsidRPr="001611A0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11A0">
              <w:rPr>
                <w:sz w:val="20"/>
                <w:szCs w:val="20"/>
              </w:rPr>
              <w:t>ALT</w:t>
            </w:r>
          </w:p>
          <w:p w14:paraId="43BB1203" w14:textId="6345CD42" w:rsidR="00E270A2" w:rsidRPr="001611A0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11A0">
              <w:rPr>
                <w:sz w:val="20"/>
                <w:szCs w:val="20"/>
              </w:rPr>
              <w:t xml:space="preserve">Class. </w:t>
            </w:r>
            <w:proofErr w:type="spellStart"/>
            <w:r w:rsidRPr="001611A0">
              <w:rPr>
                <w:sz w:val="20"/>
                <w:szCs w:val="20"/>
              </w:rPr>
              <w:t>Alphaproteobacteria</w:t>
            </w:r>
            <w:proofErr w:type="spellEnd"/>
          </w:p>
          <w:p w14:paraId="6D0CEBE7" w14:textId="1CC261F5" w:rsidR="00633805" w:rsidRPr="001611A0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11A0">
              <w:rPr>
                <w:sz w:val="20"/>
                <w:szCs w:val="20"/>
              </w:rPr>
              <w:t xml:space="preserve">Order. </w:t>
            </w:r>
            <w:proofErr w:type="spellStart"/>
            <w:r w:rsidRPr="001611A0">
              <w:rPr>
                <w:sz w:val="20"/>
                <w:szCs w:val="20"/>
              </w:rPr>
              <w:t>Rhodospirillales</w:t>
            </w:r>
            <w:proofErr w:type="spellEnd"/>
          </w:p>
          <w:p w14:paraId="47ADC3FC" w14:textId="5B931D19" w:rsidR="00633805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3805">
              <w:rPr>
                <w:sz w:val="20"/>
                <w:szCs w:val="20"/>
              </w:rPr>
              <w:t xml:space="preserve">Genus. </w:t>
            </w:r>
            <w:proofErr w:type="spellStart"/>
            <w:r w:rsidRPr="00633805">
              <w:rPr>
                <w:sz w:val="20"/>
                <w:szCs w:val="20"/>
              </w:rPr>
              <w:t>Adlercreutzia</w:t>
            </w:r>
            <w:proofErr w:type="spellEnd"/>
          </w:p>
          <w:p w14:paraId="6E0CBB83" w14:textId="7A8BC35F" w:rsidR="00633805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3805">
              <w:rPr>
                <w:sz w:val="20"/>
                <w:szCs w:val="20"/>
              </w:rPr>
              <w:t xml:space="preserve">Genus. </w:t>
            </w:r>
            <w:proofErr w:type="spellStart"/>
            <w:r w:rsidRPr="00633805">
              <w:rPr>
                <w:sz w:val="20"/>
                <w:szCs w:val="20"/>
              </w:rPr>
              <w:t>Coprobacter</w:t>
            </w:r>
            <w:proofErr w:type="spellEnd"/>
          </w:p>
          <w:p w14:paraId="68C2068A" w14:textId="7681C69A" w:rsidR="00633805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3805">
              <w:rPr>
                <w:sz w:val="20"/>
                <w:szCs w:val="20"/>
              </w:rPr>
              <w:t>IL-1ra</w:t>
            </w:r>
          </w:p>
          <w:p w14:paraId="7201F3F8" w14:textId="052E790C" w:rsidR="00633805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3805">
              <w:rPr>
                <w:sz w:val="20"/>
                <w:szCs w:val="20"/>
              </w:rPr>
              <w:t>SLE</w:t>
            </w:r>
          </w:p>
          <w:p w14:paraId="67DC161A" w14:textId="192DD59E" w:rsidR="00633805" w:rsidRPr="00CC1093" w:rsidRDefault="00633805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3805">
              <w:rPr>
                <w:sz w:val="20"/>
                <w:szCs w:val="20"/>
              </w:rPr>
              <w:t>atrial fibrillation</w:t>
            </w:r>
          </w:p>
          <w:p w14:paraId="7AAEE443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277E31D" w14:textId="79E2CBA1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PUFA</w:t>
            </w:r>
          </w:p>
          <w:p w14:paraId="6CBB2257" w14:textId="10ED0B4B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proofErr w:type="spellStart"/>
            <w:r w:rsidRPr="00CC1093">
              <w:rPr>
                <w:kern w:val="24"/>
                <w:sz w:val="20"/>
                <w:szCs w:val="20"/>
              </w:rPr>
              <w:t>homocystein</w:t>
            </w:r>
            <w:proofErr w:type="spellEnd"/>
          </w:p>
          <w:p w14:paraId="622148D5" w14:textId="7F728C7D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 xml:space="preserve">allergic </w:t>
            </w:r>
            <w:r w:rsidR="00E270A2" w:rsidRPr="00CC1093">
              <w:rPr>
                <w:kern w:val="24"/>
                <w:sz w:val="20"/>
                <w:szCs w:val="20"/>
              </w:rPr>
              <w:t>disease</w:t>
            </w:r>
          </w:p>
          <w:p w14:paraId="31F3FC81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sz w:val="20"/>
                <w:szCs w:val="20"/>
              </w:rPr>
              <w:t>vitiligo</w:t>
            </w:r>
          </w:p>
          <w:p w14:paraId="56F38176" w14:textId="511B6349" w:rsidR="00AA1109" w:rsidRDefault="00AA1109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waist circumference</w:t>
            </w:r>
          </w:p>
          <w:p w14:paraId="3CD4694B" w14:textId="7F8AAB5E" w:rsidR="00AA1109" w:rsidRDefault="00AA1109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AA1109">
              <w:rPr>
                <w:kern w:val="24"/>
                <w:sz w:val="20"/>
                <w:szCs w:val="20"/>
              </w:rPr>
              <w:t>waist</w:t>
            </w:r>
            <w:r>
              <w:rPr>
                <w:kern w:val="24"/>
                <w:sz w:val="20"/>
                <w:szCs w:val="20"/>
              </w:rPr>
              <w:t>-</w:t>
            </w:r>
            <w:r w:rsidRPr="00AA1109">
              <w:rPr>
                <w:kern w:val="24"/>
                <w:sz w:val="20"/>
                <w:szCs w:val="20"/>
              </w:rPr>
              <w:t>hip rat</w:t>
            </w:r>
            <w:r>
              <w:rPr>
                <w:kern w:val="24"/>
                <w:sz w:val="20"/>
                <w:szCs w:val="20"/>
              </w:rPr>
              <w:t>io</w:t>
            </w:r>
          </w:p>
          <w:p w14:paraId="1960878A" w14:textId="14749136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SBP/DBP</w:t>
            </w:r>
          </w:p>
          <w:p w14:paraId="273C8723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plasma phospholipid arachidonic acid</w:t>
            </w:r>
          </w:p>
          <w:p w14:paraId="58190090" w14:textId="4276EB3F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tryptophan</w:t>
            </w:r>
          </w:p>
          <w:p w14:paraId="52376CA7" w14:textId="1190F0F1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kynurenine</w:t>
            </w:r>
          </w:p>
          <w:p w14:paraId="3350226D" w14:textId="1A27B48D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serum urea</w:t>
            </w:r>
          </w:p>
          <w:p w14:paraId="24458EAF" w14:textId="203970DE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glutamate</w:t>
            </w:r>
          </w:p>
          <w:p w14:paraId="1B7F964F" w14:textId="15A0BE1E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fatty acids</w:t>
            </w:r>
          </w:p>
          <w:p w14:paraId="08B61A29" w14:textId="682A6212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pigmentation phototype</w:t>
            </w:r>
          </w:p>
          <w:p w14:paraId="4D1658FB" w14:textId="71D0B5E6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free thyroxine</w:t>
            </w:r>
          </w:p>
          <w:p w14:paraId="6D6076F6" w14:textId="7FF3D14C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fasting glucos</w:t>
            </w:r>
            <w:r w:rsidR="00E270A2" w:rsidRPr="00CC1093">
              <w:rPr>
                <w:kern w:val="24"/>
                <w:sz w:val="20"/>
                <w:szCs w:val="20"/>
              </w:rPr>
              <w:t>e</w:t>
            </w:r>
          </w:p>
          <w:p w14:paraId="28C0BD25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HbA1c (%) reduction</w:t>
            </w:r>
          </w:p>
          <w:p w14:paraId="0524FF00" w14:textId="794503FF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f</w:t>
            </w:r>
            <w:r w:rsidR="00E270A2" w:rsidRPr="00CC1093">
              <w:rPr>
                <w:kern w:val="24"/>
                <w:sz w:val="20"/>
                <w:szCs w:val="20"/>
              </w:rPr>
              <w:t>asting insulin</w:t>
            </w:r>
          </w:p>
          <w:p w14:paraId="77574C35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>SHBG</w:t>
            </w:r>
          </w:p>
          <w:p w14:paraId="6B1389B5" w14:textId="7AF3484D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C1093">
              <w:rPr>
                <w:kern w:val="24"/>
                <w:sz w:val="20"/>
                <w:szCs w:val="20"/>
              </w:rPr>
              <w:t>resist</w:t>
            </w:r>
            <w:r w:rsidR="00E270A2" w:rsidRPr="00CC1093">
              <w:rPr>
                <w:kern w:val="24"/>
                <w:sz w:val="20"/>
                <w:szCs w:val="20"/>
              </w:rPr>
              <w:t>in</w:t>
            </w:r>
            <w:proofErr w:type="spellEnd"/>
          </w:p>
          <w:p w14:paraId="6796D9B7" w14:textId="0453104C" w:rsidR="00E270A2" w:rsidRPr="00CC1093" w:rsidRDefault="00846FA0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EastAsia" w:eastAsiaTheme="minorEastAsia" w:hAnsiTheme="minorEastAsia" w:hint="eastAsia"/>
                <w:kern w:val="24"/>
                <w:sz w:val="20"/>
                <w:szCs w:val="20"/>
              </w:rPr>
              <w:t>β</w:t>
            </w:r>
            <w:r w:rsidR="00E270A2" w:rsidRPr="00CC1093">
              <w:rPr>
                <w:kern w:val="24"/>
                <w:sz w:val="20"/>
                <w:szCs w:val="20"/>
              </w:rPr>
              <w:t>-carotene</w:t>
            </w:r>
          </w:p>
          <w:p w14:paraId="188FBF08" w14:textId="77777777" w:rsidR="00440728" w:rsidRDefault="00997E33" w:rsidP="00822CF2">
            <w:pPr>
              <w:pStyle w:val="a8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CC1093">
              <w:rPr>
                <w:kern w:val="24"/>
                <w:sz w:val="20"/>
                <w:szCs w:val="20"/>
              </w:rPr>
              <w:t xml:space="preserve">        </w:t>
            </w:r>
            <w:r w:rsidR="00822CF2">
              <w:rPr>
                <w:kern w:val="24"/>
                <w:sz w:val="20"/>
                <w:szCs w:val="20"/>
              </w:rPr>
              <w:t xml:space="preserve">   </w:t>
            </w:r>
            <w:r w:rsidR="00846FA0">
              <w:rPr>
                <w:rFonts w:asciiTheme="minorEastAsia" w:eastAsiaTheme="minorEastAsia" w:hAnsiTheme="minorEastAsia" w:hint="eastAsia"/>
                <w:kern w:val="24"/>
                <w:sz w:val="20"/>
                <w:szCs w:val="20"/>
              </w:rPr>
              <w:t>α</w:t>
            </w:r>
            <w:r w:rsidR="00E270A2" w:rsidRPr="00CC1093">
              <w:rPr>
                <w:kern w:val="24"/>
                <w:sz w:val="20"/>
                <w:szCs w:val="20"/>
              </w:rPr>
              <w:t>-carotene</w:t>
            </w:r>
          </w:p>
          <w:p w14:paraId="53170A9D" w14:textId="7BC1478F" w:rsidR="00822CF2" w:rsidRDefault="00822CF2" w:rsidP="00822CF2">
            <w:pPr>
              <w:pStyle w:val="a8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 xml:space="preserve">   other null associations</w:t>
            </w:r>
          </w:p>
          <w:p w14:paraId="212B3027" w14:textId="448E6D61" w:rsidR="00822CF2" w:rsidRPr="00CC1093" w:rsidRDefault="00822CF2" w:rsidP="00822CF2">
            <w:pPr>
              <w:pStyle w:val="a8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0E30683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</w:tc>
        <w:tc>
          <w:tcPr>
            <w:tcW w:w="1730" w:type="dxa"/>
          </w:tcPr>
          <w:p w14:paraId="707D87DC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</w:tc>
        <w:tc>
          <w:tcPr>
            <w:tcW w:w="1690" w:type="dxa"/>
          </w:tcPr>
          <w:p w14:paraId="1AD1EC93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26D7B61" w14:textId="77777777" w:rsidR="00E270A2" w:rsidRPr="00CC1093" w:rsidRDefault="00E270A2" w:rsidP="00AF60B4">
            <w:pPr>
              <w:pStyle w:val="a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</w:p>
        </w:tc>
      </w:tr>
      <w:bookmarkEnd w:id="0"/>
    </w:tbl>
    <w:p w14:paraId="5C5EE939" w14:textId="52C01784" w:rsidR="00CD1977" w:rsidRPr="00CC1093" w:rsidRDefault="00CD1977" w:rsidP="000A16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444021" w14:textId="0AB61A92" w:rsidR="00FF153D" w:rsidRDefault="00A92C5C" w:rsidP="00FF153D">
      <w:pPr>
        <w:pStyle w:val="a8"/>
        <w:spacing w:before="0" w:beforeAutospacing="0" w:after="0" w:afterAutospacing="0"/>
        <w:jc w:val="both"/>
        <w:rPr>
          <w:kern w:val="24"/>
          <w:sz w:val="20"/>
          <w:szCs w:val="20"/>
        </w:rPr>
      </w:pPr>
      <w:r w:rsidRPr="00A92C5C">
        <w:rPr>
          <w:kern w:val="24"/>
          <w:sz w:val="20"/>
          <w:szCs w:val="20"/>
        </w:rPr>
        <w:t xml:space="preserve">*represents advanced, aggressive, high-grade or lethal prostate cancer. Other null associations of biomarkers in MR studies were recorded in a previous review by </w:t>
      </w:r>
      <w:proofErr w:type="spellStart"/>
      <w:r w:rsidRPr="00A92C5C">
        <w:rPr>
          <w:kern w:val="24"/>
          <w:sz w:val="20"/>
          <w:szCs w:val="20"/>
        </w:rPr>
        <w:t>Markozannes</w:t>
      </w:r>
      <w:proofErr w:type="spellEnd"/>
      <w:r w:rsidRPr="00A92C5C">
        <w:rPr>
          <w:kern w:val="24"/>
          <w:sz w:val="20"/>
          <w:szCs w:val="20"/>
        </w:rPr>
        <w:t xml:space="preserve"> et al. (reference 19). Abbreviations: PA, physical activity; DHA, docosahexaenoic acids; EPA, </w:t>
      </w:r>
      <w:proofErr w:type="spellStart"/>
      <w:r w:rsidRPr="00A92C5C">
        <w:rPr>
          <w:kern w:val="24"/>
          <w:sz w:val="20"/>
          <w:szCs w:val="20"/>
        </w:rPr>
        <w:t>eicosapentaenoic</w:t>
      </w:r>
      <w:proofErr w:type="spellEnd"/>
      <w:r w:rsidRPr="00A92C5C">
        <w:rPr>
          <w:kern w:val="24"/>
          <w:sz w:val="20"/>
          <w:szCs w:val="20"/>
        </w:rPr>
        <w:t xml:space="preserve">; HDL, high-density lipoprotein; LDL, low-density lipoprotein; CRP, C-reactive protein; T2D, type 2 diabetes; BPH, benign prostate hyperplasia; HIV, human immunodeficiency virus; AIDS, acquired immune deficiency syndrome; CD, Crohn's disease; UC, ulcerative colitis; AASVs, anti-neutrophil cytoplasm antibody associated </w:t>
      </w:r>
      <w:proofErr w:type="spellStart"/>
      <w:r w:rsidRPr="00A92C5C">
        <w:rPr>
          <w:kern w:val="24"/>
          <w:sz w:val="20"/>
          <w:szCs w:val="20"/>
        </w:rPr>
        <w:t>vasculitides</w:t>
      </w:r>
      <w:proofErr w:type="spellEnd"/>
      <w:r w:rsidRPr="00A92C5C">
        <w:rPr>
          <w:kern w:val="24"/>
          <w:sz w:val="20"/>
          <w:szCs w:val="20"/>
        </w:rPr>
        <w:t xml:space="preserve">; ACEI, angiotensin converting enzyme inhibitors; NSAID, nonsteroidal anti-inflammatory drug; CCB, calcium channel blockers; TG, triglyceride; MUFAs, monounsaturated fatty acids; MDD, major depressive disorder; LTL, leukocyte telomere length; IGF, insulin-like growth factor; IGFBP, IGF-binding protein; TOR1AIP1, Torsin-1A-interacting protein 1; IL-6ra, IL-6 receptor subunit alpha; IDO 1, Indoleamine 2,3-dioxygenase 1; SCGF-β, stem cell growth factor-beta; β-NGF, beta nerve growth factor; MSP, </w:t>
      </w:r>
      <w:proofErr w:type="spellStart"/>
      <w:r w:rsidRPr="00A92C5C">
        <w:rPr>
          <w:kern w:val="24"/>
          <w:sz w:val="20"/>
          <w:szCs w:val="20"/>
        </w:rPr>
        <w:t>microseminoprotein</w:t>
      </w:r>
      <w:proofErr w:type="spellEnd"/>
      <w:r w:rsidRPr="00A92C5C">
        <w:rPr>
          <w:kern w:val="24"/>
          <w:sz w:val="20"/>
          <w:szCs w:val="20"/>
        </w:rPr>
        <w:t>-beta; ALT, alanine aminotransferase; SLE, systemic lupus erythematosus; TSH, thyroid-stimulating hormone; PCSK9, proprotein convertase subtilisin/</w:t>
      </w:r>
      <w:proofErr w:type="spellStart"/>
      <w:r w:rsidRPr="00A92C5C">
        <w:rPr>
          <w:kern w:val="24"/>
          <w:sz w:val="20"/>
          <w:szCs w:val="20"/>
        </w:rPr>
        <w:t>kexin</w:t>
      </w:r>
      <w:proofErr w:type="spellEnd"/>
      <w:r w:rsidRPr="00A92C5C">
        <w:rPr>
          <w:kern w:val="24"/>
          <w:sz w:val="20"/>
          <w:szCs w:val="20"/>
        </w:rPr>
        <w:t xml:space="preserve"> type 9; PPARG, peroxisome proliferator activated receptor γ; SHBG, sex-hormone binding globulin; S.HDL.TG, Triglycerides in small HDL; M.VLDL.TG, Triglycerides in medium VLDL; PDGF-bb, platelet-derived growth factor BB.</w:t>
      </w:r>
    </w:p>
    <w:p w14:paraId="5175B4D7" w14:textId="77777777" w:rsidR="00FF153D" w:rsidRDefault="00FF153D" w:rsidP="00FF153D">
      <w:pPr>
        <w:pStyle w:val="a8"/>
        <w:spacing w:before="0" w:beforeAutospacing="0" w:after="0" w:afterAutospacing="0"/>
        <w:jc w:val="both"/>
        <w:rPr>
          <w:kern w:val="24"/>
          <w:sz w:val="20"/>
          <w:szCs w:val="20"/>
        </w:rPr>
      </w:pPr>
    </w:p>
    <w:p w14:paraId="50AFAA3E" w14:textId="77777777" w:rsidR="00FF153D" w:rsidRPr="00FF153D" w:rsidRDefault="00FF153D" w:rsidP="00FF153D">
      <w:pPr>
        <w:pStyle w:val="a8"/>
        <w:spacing w:before="0" w:beforeAutospacing="0" w:after="0" w:afterAutospacing="0"/>
        <w:jc w:val="both"/>
        <w:rPr>
          <w:kern w:val="24"/>
          <w:sz w:val="20"/>
          <w:szCs w:val="20"/>
        </w:rPr>
      </w:pPr>
    </w:p>
    <w:sectPr w:rsidR="00FF153D" w:rsidRPr="00FF153D" w:rsidSect="00815AC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8E9D6" w14:textId="77777777" w:rsidR="00815ACC" w:rsidRDefault="00815ACC" w:rsidP="002C7C07">
      <w:pPr>
        <w:spacing w:after="0" w:line="240" w:lineRule="auto"/>
      </w:pPr>
      <w:r>
        <w:separator/>
      </w:r>
    </w:p>
  </w:endnote>
  <w:endnote w:type="continuationSeparator" w:id="0">
    <w:p w14:paraId="05BB3ECD" w14:textId="77777777" w:rsidR="00815ACC" w:rsidRDefault="00815ACC" w:rsidP="002C7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1A7FE" w14:textId="77777777" w:rsidR="00815ACC" w:rsidRDefault="00815ACC" w:rsidP="002C7C07">
      <w:pPr>
        <w:spacing w:after="0" w:line="240" w:lineRule="auto"/>
      </w:pPr>
      <w:r>
        <w:separator/>
      </w:r>
    </w:p>
  </w:footnote>
  <w:footnote w:type="continuationSeparator" w:id="0">
    <w:p w14:paraId="6D0B5195" w14:textId="77777777" w:rsidR="00815ACC" w:rsidRDefault="00815ACC" w:rsidP="002C7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FA4"/>
    <w:rsid w:val="00026881"/>
    <w:rsid w:val="00050D38"/>
    <w:rsid w:val="00066DA5"/>
    <w:rsid w:val="000A16BD"/>
    <w:rsid w:val="000B78F7"/>
    <w:rsid w:val="0010003C"/>
    <w:rsid w:val="00112F16"/>
    <w:rsid w:val="001317B2"/>
    <w:rsid w:val="00141E29"/>
    <w:rsid w:val="00145156"/>
    <w:rsid w:val="001606E4"/>
    <w:rsid w:val="001611A0"/>
    <w:rsid w:val="00167F99"/>
    <w:rsid w:val="001C125B"/>
    <w:rsid w:val="001D714B"/>
    <w:rsid w:val="0025262D"/>
    <w:rsid w:val="002C6543"/>
    <w:rsid w:val="002C7C07"/>
    <w:rsid w:val="002E19CC"/>
    <w:rsid w:val="0035021D"/>
    <w:rsid w:val="00357347"/>
    <w:rsid w:val="00373E22"/>
    <w:rsid w:val="003E12CB"/>
    <w:rsid w:val="003E595F"/>
    <w:rsid w:val="003F04C8"/>
    <w:rsid w:val="004028F8"/>
    <w:rsid w:val="004042EC"/>
    <w:rsid w:val="0042070C"/>
    <w:rsid w:val="00422FFE"/>
    <w:rsid w:val="004314F2"/>
    <w:rsid w:val="00436A3A"/>
    <w:rsid w:val="00437662"/>
    <w:rsid w:val="00440728"/>
    <w:rsid w:val="00463EEA"/>
    <w:rsid w:val="004767E7"/>
    <w:rsid w:val="005116DE"/>
    <w:rsid w:val="0054146C"/>
    <w:rsid w:val="00563DD0"/>
    <w:rsid w:val="00597380"/>
    <w:rsid w:val="005A2ACD"/>
    <w:rsid w:val="005A69AC"/>
    <w:rsid w:val="005A79DF"/>
    <w:rsid w:val="005C0880"/>
    <w:rsid w:val="00620AFE"/>
    <w:rsid w:val="00620DE6"/>
    <w:rsid w:val="00633805"/>
    <w:rsid w:val="0064449A"/>
    <w:rsid w:val="00653873"/>
    <w:rsid w:val="00675012"/>
    <w:rsid w:val="00692117"/>
    <w:rsid w:val="006A006E"/>
    <w:rsid w:val="006B4DAE"/>
    <w:rsid w:val="00726F87"/>
    <w:rsid w:val="00766842"/>
    <w:rsid w:val="007735BC"/>
    <w:rsid w:val="007A0307"/>
    <w:rsid w:val="007A10BD"/>
    <w:rsid w:val="007A25C4"/>
    <w:rsid w:val="007B2C86"/>
    <w:rsid w:val="007C5C00"/>
    <w:rsid w:val="00815ACC"/>
    <w:rsid w:val="008223D1"/>
    <w:rsid w:val="00822CF2"/>
    <w:rsid w:val="00841B66"/>
    <w:rsid w:val="00846FA0"/>
    <w:rsid w:val="008A6BA0"/>
    <w:rsid w:val="008B2224"/>
    <w:rsid w:val="008C6EBC"/>
    <w:rsid w:val="00912019"/>
    <w:rsid w:val="00997E33"/>
    <w:rsid w:val="009A732B"/>
    <w:rsid w:val="009C52F7"/>
    <w:rsid w:val="009E547C"/>
    <w:rsid w:val="009F1057"/>
    <w:rsid w:val="00A52869"/>
    <w:rsid w:val="00A65BF4"/>
    <w:rsid w:val="00A679D6"/>
    <w:rsid w:val="00A92C5C"/>
    <w:rsid w:val="00AA08FC"/>
    <w:rsid w:val="00AA1109"/>
    <w:rsid w:val="00AB2A8F"/>
    <w:rsid w:val="00AE2303"/>
    <w:rsid w:val="00AF2161"/>
    <w:rsid w:val="00AF60B4"/>
    <w:rsid w:val="00B309B7"/>
    <w:rsid w:val="00B33E18"/>
    <w:rsid w:val="00B430E6"/>
    <w:rsid w:val="00B461FD"/>
    <w:rsid w:val="00B5229D"/>
    <w:rsid w:val="00BF2F15"/>
    <w:rsid w:val="00C12F85"/>
    <w:rsid w:val="00C35538"/>
    <w:rsid w:val="00C37FB8"/>
    <w:rsid w:val="00C61AEF"/>
    <w:rsid w:val="00CC1093"/>
    <w:rsid w:val="00CD1977"/>
    <w:rsid w:val="00CE3B6D"/>
    <w:rsid w:val="00D04072"/>
    <w:rsid w:val="00D10BB4"/>
    <w:rsid w:val="00D17414"/>
    <w:rsid w:val="00D518A2"/>
    <w:rsid w:val="00D82210"/>
    <w:rsid w:val="00D847DF"/>
    <w:rsid w:val="00DB159E"/>
    <w:rsid w:val="00DE39AF"/>
    <w:rsid w:val="00DE4479"/>
    <w:rsid w:val="00DE7E1E"/>
    <w:rsid w:val="00E270A2"/>
    <w:rsid w:val="00E45D01"/>
    <w:rsid w:val="00ED234D"/>
    <w:rsid w:val="00F051AE"/>
    <w:rsid w:val="00F120C7"/>
    <w:rsid w:val="00F324BA"/>
    <w:rsid w:val="00F33FA4"/>
    <w:rsid w:val="00F43E29"/>
    <w:rsid w:val="00F70FB4"/>
    <w:rsid w:val="00F97102"/>
    <w:rsid w:val="00FA2019"/>
    <w:rsid w:val="00FB311E"/>
    <w:rsid w:val="00FE7976"/>
    <w:rsid w:val="00FF153D"/>
    <w:rsid w:val="00FF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EFA42"/>
  <w15:chartTrackingRefBased/>
  <w15:docId w15:val="{0C32527E-C19C-4423-BC4B-F4325502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C7C07"/>
  </w:style>
  <w:style w:type="paragraph" w:styleId="a5">
    <w:name w:val="footer"/>
    <w:basedOn w:val="a"/>
    <w:link w:val="a6"/>
    <w:uiPriority w:val="99"/>
    <w:unhideWhenUsed/>
    <w:rsid w:val="002C7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C7C07"/>
  </w:style>
  <w:style w:type="table" w:styleId="a7">
    <w:name w:val="Table Grid"/>
    <w:basedOn w:val="a1"/>
    <w:uiPriority w:val="39"/>
    <w:rsid w:val="002C7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2C7C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2-6">
    <w:name w:val="Grid Table 2 Accent 6"/>
    <w:basedOn w:val="a1"/>
    <w:uiPriority w:val="47"/>
    <w:rsid w:val="002C7C07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-5">
    <w:name w:val="Grid Table 2 Accent 5"/>
    <w:basedOn w:val="a1"/>
    <w:uiPriority w:val="47"/>
    <w:rsid w:val="002C7C0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4">
    <w:name w:val="Grid Table 2 Accent 4"/>
    <w:basedOn w:val="a1"/>
    <w:uiPriority w:val="47"/>
    <w:rsid w:val="002C7C07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6">
    <w:name w:val="Grid Table 4 Accent 6"/>
    <w:basedOn w:val="a1"/>
    <w:uiPriority w:val="49"/>
    <w:rsid w:val="002C7C0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a9">
    <w:name w:val="annotation reference"/>
    <w:basedOn w:val="a0"/>
    <w:uiPriority w:val="99"/>
    <w:semiHidden/>
    <w:unhideWhenUsed/>
    <w:rsid w:val="00CE3B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E3B6D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CE3B6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E3B6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E3B6D"/>
    <w:rPr>
      <w:b/>
      <w:bCs/>
      <w:sz w:val="20"/>
      <w:szCs w:val="20"/>
    </w:rPr>
  </w:style>
  <w:style w:type="table" w:styleId="2">
    <w:name w:val="Plain Table 2"/>
    <w:basedOn w:val="a1"/>
    <w:uiPriority w:val="42"/>
    <w:rsid w:val="00841B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7A25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e">
    <w:name w:val="Grid Table Light"/>
    <w:basedOn w:val="a1"/>
    <w:uiPriority w:val="40"/>
    <w:rsid w:val="007A25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4314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9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7</TotalTime>
  <Pages>2</Pages>
  <Words>641</Words>
  <Characters>3658</Characters>
  <Application>Microsoft Office Word</Application>
  <DocSecurity>0</DocSecurity>
  <Lines>30</Lines>
  <Paragraphs>8</Paragraphs>
  <ScaleCrop>false</ScaleCrop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huijie</dc:creator>
  <cp:keywords/>
  <dc:description/>
  <cp:lastModifiedBy>huijie cui</cp:lastModifiedBy>
  <cp:revision>69</cp:revision>
  <dcterms:created xsi:type="dcterms:W3CDTF">2022-08-18T14:31:00Z</dcterms:created>
  <dcterms:modified xsi:type="dcterms:W3CDTF">2024-01-30T05:32:00Z</dcterms:modified>
</cp:coreProperties>
</file>